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631"/>
        <w:tblW w:w="3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67"/>
        <w:gridCol w:w="727"/>
        <w:gridCol w:w="687"/>
        <w:gridCol w:w="674"/>
      </w:tblGrid>
      <w:tr w:rsidR="003C618C" w:rsidRPr="005A716C" w14:paraId="1653CA16" w14:textId="77777777" w:rsidTr="003C618C">
        <w:trPr>
          <w:trHeight w:val="320"/>
        </w:trPr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BA8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5A71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r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B00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D418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4961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CB9A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</w:t>
            </w:r>
          </w:p>
        </w:tc>
      </w:tr>
      <w:tr w:rsidR="003C618C" w:rsidRPr="005A716C" w14:paraId="544D3A15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A47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16A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F696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CF7C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63F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8</w:t>
            </w:r>
          </w:p>
        </w:tc>
      </w:tr>
      <w:tr w:rsidR="003C618C" w:rsidRPr="005A716C" w14:paraId="58945D0F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9A4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97D1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27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AB3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7B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2</w:t>
            </w:r>
          </w:p>
        </w:tc>
      </w:tr>
      <w:tr w:rsidR="003C618C" w:rsidRPr="005A716C" w14:paraId="3E2B9C8B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E47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EDDD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97B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977D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E26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2</w:t>
            </w:r>
          </w:p>
        </w:tc>
      </w:tr>
      <w:tr w:rsidR="003C618C" w:rsidRPr="005A716C" w14:paraId="083B38D0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5A30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72C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49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8EE0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FA2B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8</w:t>
            </w:r>
          </w:p>
        </w:tc>
      </w:tr>
      <w:tr w:rsidR="003C618C" w:rsidRPr="005A716C" w14:paraId="42B32B09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3A5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69D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8EA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E7CC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27F9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4</w:t>
            </w:r>
          </w:p>
        </w:tc>
      </w:tr>
      <w:tr w:rsidR="003C618C" w:rsidRPr="005A716C" w14:paraId="1EB515C2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F38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736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3CC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981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F07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2</w:t>
            </w:r>
          </w:p>
        </w:tc>
      </w:tr>
      <w:tr w:rsidR="003C618C" w:rsidRPr="005A716C" w14:paraId="5F19EEAD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F62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D28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D71B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FCE7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F871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3</w:t>
            </w:r>
          </w:p>
        </w:tc>
      </w:tr>
      <w:tr w:rsidR="003C618C" w:rsidRPr="005A716C" w14:paraId="18AB4916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4B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FC6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55D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C3C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EB0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</w:t>
            </w:r>
          </w:p>
        </w:tc>
      </w:tr>
      <w:tr w:rsidR="003C618C" w:rsidRPr="005A716C" w14:paraId="7AFB565D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9207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9DC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0561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268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C58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6</w:t>
            </w:r>
          </w:p>
        </w:tc>
      </w:tr>
      <w:tr w:rsidR="003C618C" w:rsidRPr="005A716C" w14:paraId="572AC2F7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B4B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950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D54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C22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AC2B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9</w:t>
            </w:r>
          </w:p>
        </w:tc>
      </w:tr>
      <w:tr w:rsidR="003C618C" w:rsidRPr="005A716C" w14:paraId="40815980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34D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516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4B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25E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96DD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2</w:t>
            </w:r>
          </w:p>
        </w:tc>
      </w:tr>
      <w:tr w:rsidR="003C618C" w:rsidRPr="005A716C" w14:paraId="5E1AD65E" w14:textId="77777777" w:rsidTr="003C618C">
        <w:trPr>
          <w:trHeight w:val="20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6CB3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E9C4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DCC5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3FDE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FA5F" w14:textId="77777777" w:rsidR="003C618C" w:rsidRPr="005A716C" w:rsidRDefault="003C618C" w:rsidP="003C61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A716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7</w:t>
            </w:r>
          </w:p>
        </w:tc>
      </w:tr>
    </w:tbl>
    <w:p w14:paraId="35563F2A" w14:textId="413C04C2" w:rsidR="005A716C" w:rsidRDefault="00F747FD" w:rsidP="003C618C">
      <w:pPr>
        <w:ind w:left="2410" w:right="2408"/>
        <w:jc w:val="both"/>
        <w:rPr>
          <w:rFonts w:ascii="Times New Roman" w:hAnsi="Times New Roman" w:cs="Times New Roman"/>
          <w:lang w:val="en-US"/>
        </w:rPr>
      </w:pPr>
      <w:r w:rsidRPr="0079356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="004230B5">
        <w:rPr>
          <w:rFonts w:ascii="Times New Roman" w:hAnsi="Times New Roman" w:cs="Times New Roman"/>
          <w:b/>
          <w:bCs/>
          <w:lang w:val="en-US"/>
        </w:rPr>
        <w:t>.</w:t>
      </w:r>
      <w:r w:rsidR="004230B5" w:rsidRPr="004A207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230B5" w:rsidRPr="004A207F">
        <w:rPr>
          <w:rFonts w:ascii="Times New Roman" w:hAnsi="Times New Roman" w:cs="Times New Roman"/>
          <w:lang w:val="en-US"/>
        </w:rPr>
        <w:t xml:space="preserve">Number of </w:t>
      </w:r>
      <w:r w:rsidR="004230B5">
        <w:rPr>
          <w:rFonts w:ascii="Times New Roman" w:hAnsi="Times New Roman" w:cs="Times New Roman"/>
          <w:lang w:val="en-US"/>
        </w:rPr>
        <w:t>deletions per chromosome identified</w:t>
      </w:r>
      <w:r w:rsidR="00231734" w:rsidRPr="00231734">
        <w:rPr>
          <w:rFonts w:ascii="Times New Roman" w:hAnsi="Times New Roman" w:cs="Times New Roman"/>
          <w:lang w:val="en-US"/>
        </w:rPr>
        <w:t xml:space="preserve"> </w:t>
      </w:r>
      <w:r w:rsidR="00231734">
        <w:rPr>
          <w:rFonts w:ascii="Times New Roman" w:hAnsi="Times New Roman" w:cs="Times New Roman"/>
          <w:lang w:val="en-US"/>
        </w:rPr>
        <w:t>in the four genomes investigated</w:t>
      </w:r>
      <w:r w:rsidR="004230B5">
        <w:rPr>
          <w:rFonts w:ascii="Times New Roman" w:hAnsi="Times New Roman" w:cs="Times New Roman"/>
          <w:lang w:val="en-US"/>
        </w:rPr>
        <w:t>.</w:t>
      </w:r>
    </w:p>
    <w:p w14:paraId="018A0DBC" w14:textId="77777777" w:rsidR="003C618C" w:rsidRPr="003C618C" w:rsidRDefault="003C618C" w:rsidP="003C618C">
      <w:pPr>
        <w:ind w:right="2408"/>
        <w:jc w:val="both"/>
        <w:rPr>
          <w:rFonts w:ascii="Times New Roman" w:hAnsi="Times New Roman" w:cs="Times New Roman"/>
          <w:lang w:val="en-US"/>
        </w:rPr>
      </w:pPr>
    </w:p>
    <w:sectPr w:rsidR="003C618C" w:rsidRPr="003C6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6C"/>
    <w:rsid w:val="001D6D9D"/>
    <w:rsid w:val="00231734"/>
    <w:rsid w:val="003C618C"/>
    <w:rsid w:val="004230B5"/>
    <w:rsid w:val="004249F0"/>
    <w:rsid w:val="005A716C"/>
    <w:rsid w:val="00F7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2E163D"/>
  <w15:chartTrackingRefBased/>
  <w15:docId w15:val="{CBB3E12E-AA8E-234F-A243-022D86B6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C618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C61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3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7</cp:revision>
  <dcterms:created xsi:type="dcterms:W3CDTF">2020-08-28T07:56:00Z</dcterms:created>
  <dcterms:modified xsi:type="dcterms:W3CDTF">2021-09-30T10:50:00Z</dcterms:modified>
</cp:coreProperties>
</file>